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C09BA" w14:textId="0AF73B57" w:rsidR="00085F5D" w:rsidRPr="004E2625" w:rsidRDefault="00085F5D" w:rsidP="000F095F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Supplementary table 1. Demographic and clinical characteristics of women by KTR </w:t>
      </w:r>
      <w:proofErr w:type="spellStart"/>
      <w:r>
        <w:rPr>
          <w:rFonts w:eastAsia="Times New Roman"/>
          <w:color w:val="000000"/>
        </w:rPr>
        <w:t>tertiles</w:t>
      </w:r>
      <w:proofErr w:type="spellEnd"/>
      <w:r w:rsidR="00A32433">
        <w:rPr>
          <w:rFonts w:eastAsia="Times New Roman"/>
          <w:color w:val="000000"/>
        </w:rPr>
        <w:t>*</w:t>
      </w:r>
    </w:p>
    <w:tbl>
      <w:tblPr>
        <w:tblW w:w="9423" w:type="dxa"/>
        <w:tblInd w:w="-356" w:type="dxa"/>
        <w:tblLayout w:type="fixed"/>
        <w:tblLook w:val="04A0" w:firstRow="1" w:lastRow="0" w:firstColumn="1" w:lastColumn="0" w:noHBand="0" w:noVBand="1"/>
      </w:tblPr>
      <w:tblGrid>
        <w:gridCol w:w="2601"/>
        <w:gridCol w:w="2250"/>
        <w:gridCol w:w="1800"/>
        <w:gridCol w:w="1710"/>
        <w:gridCol w:w="1062"/>
      </w:tblGrid>
      <w:tr w:rsidR="00BC3085" w14:paraId="6C71E839" w14:textId="77777777" w:rsidTr="00BC3085">
        <w:trPr>
          <w:trHeight w:val="320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1FD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an (IQR) or n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7DA23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KT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84D8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KT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3F615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KT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4782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C3085" w14:paraId="315A89D7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C951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T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FEB9C" w14:textId="77777777" w:rsidR="00BC3085" w:rsidRDefault="00BC3085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  <w:r w:rsidR="00085F5D">
              <w:rPr>
                <w:rFonts w:eastAsia="Times New Roman"/>
                <w:color w:val="000000"/>
                <w:sz w:val="22"/>
                <w:szCs w:val="22"/>
              </w:rPr>
              <w:t xml:space="preserve">93 </w:t>
            </w:r>
          </w:p>
          <w:p w14:paraId="78C616F1" w14:textId="7BA2FC11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0.0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8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0.0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93E7F" w14:textId="77777777" w:rsidR="00BC3085" w:rsidRDefault="00BC3085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  <w:r w:rsidR="00085F5D">
              <w:rPr>
                <w:rFonts w:eastAsia="Times New Roman"/>
                <w:color w:val="000000"/>
                <w:sz w:val="22"/>
                <w:szCs w:val="22"/>
              </w:rPr>
              <w:t xml:space="preserve">02 </w:t>
            </w:r>
          </w:p>
          <w:p w14:paraId="626B18AE" w14:textId="36571850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0.0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6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0.0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E42AB" w14:textId="77777777" w:rsidR="00BC3085" w:rsidRDefault="00BC3085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  <w:r w:rsidR="00085F5D">
              <w:rPr>
                <w:rFonts w:eastAsia="Times New Roman"/>
                <w:color w:val="000000"/>
                <w:sz w:val="22"/>
                <w:szCs w:val="22"/>
              </w:rPr>
              <w:t xml:space="preserve">29 </w:t>
            </w:r>
          </w:p>
          <w:p w14:paraId="419EB23D" w14:textId="612FA392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0.05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2"/>
                <w:szCs w:val="22"/>
              </w:rPr>
              <w:t>3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0.0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89EA3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C3085" w14:paraId="2CAAC6F6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C08A" w14:textId="77777777" w:rsidR="00085F5D" w:rsidRDefault="00085F5D" w:rsidP="000F095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Demograph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68A3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C34D1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1CA6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F0DA1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4C1373EB" w14:textId="77777777" w:rsidTr="00BE7179">
        <w:trPr>
          <w:trHeight w:val="549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8D4E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CBD2E" w14:textId="36AD04D3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 (39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2715E" w14:textId="269ED4D1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 (43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3ECF5" w14:textId="464C8C5B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 (50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8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62342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C3085" w14:paraId="32E17B15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E028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1396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205AF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DA26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DB9E6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2</w:t>
            </w:r>
          </w:p>
        </w:tc>
      </w:tr>
      <w:tr w:rsidR="00BC3085" w14:paraId="048D4AAE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95E5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2DA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 (6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F74F5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 (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A182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 (53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EF581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2211286E" w14:textId="77777777" w:rsidTr="00BC3085">
        <w:trPr>
          <w:trHeight w:val="342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AF81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CDD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 (16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0931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 (2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8897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 (18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F64F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68BDECA8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CF7E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CBD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 (1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50AB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 (1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E1E0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 (22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E2E95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04D6DD63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E3C3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A9DE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 (9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8C6F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 (1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5CAF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 (7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872C0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544CBB9B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C3D5" w14:textId="77777777" w:rsidR="00085F5D" w:rsidRDefault="00085F5D" w:rsidP="000F095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Lifesty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8F70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B9A1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85D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1DA3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5D9B3898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046C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784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71BDB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4ECA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F77F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79</w:t>
            </w:r>
          </w:p>
        </w:tc>
      </w:tr>
      <w:tr w:rsidR="00BC3085" w14:paraId="4345603D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F996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A53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 (4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C11E3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 (4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0251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 (55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0908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51F4F8BD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CBCA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0-7 drinks/wee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BF71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 (42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35771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 (3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7055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 (41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81E0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79B0F940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50B7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7-12 drinks/wee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3F1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 (4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1418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 (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A32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 (2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BDC5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1C18C091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11ED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&gt;12 drinks/wee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665F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 (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F29F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 (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F8AA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 (2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58F5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7957BC7A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4AD8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4E4F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 (4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D00B2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 (3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77E5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 (60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44DC1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9</w:t>
            </w:r>
          </w:p>
        </w:tc>
      </w:tr>
      <w:tr w:rsidR="00BC3085" w14:paraId="1E430059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8C95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urrent marijuana us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F822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 (4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B1F8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 (3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6069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 (60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89D30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</w:tr>
      <w:tr w:rsidR="00BC3085" w14:paraId="5A2FE9F7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1BDE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DU ev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6DCB5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 (9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DC30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 (3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0A583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 (36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A59B3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BC3085" w14:paraId="042085CE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7C92" w14:textId="77777777" w:rsidR="00085F5D" w:rsidRDefault="00085F5D" w:rsidP="000F095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Metabol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AF70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4C46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87F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02C4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18473BA2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DEAA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MI (kg/m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00DC0" w14:textId="01B149FE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 (25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C7176" w14:textId="660AF534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 (24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9BFAB" w14:textId="6752B2B2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 (22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1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ACA1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3</w:t>
            </w:r>
          </w:p>
        </w:tc>
      </w:tr>
      <w:tr w:rsidR="00BC3085" w14:paraId="0165FEF8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6B92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aist Circumference (c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6C94F" w14:textId="3C18820A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 (88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0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5AC8D" w14:textId="53108704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 (86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95053" w14:textId="5502C34B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 (82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05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B555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4</w:t>
            </w:r>
          </w:p>
        </w:tc>
      </w:tr>
      <w:tr w:rsidR="00BC3085" w14:paraId="5C83FF08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1615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eatosis (LF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300FE" w14:textId="09703AF7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 (0.0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0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9DBA7" w14:textId="3192D739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 (0.0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C652A" w14:textId="590D1E5D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 (0.0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04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1F1BF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7</w:t>
            </w:r>
          </w:p>
        </w:tc>
      </w:tr>
      <w:tr w:rsidR="00BC3085" w14:paraId="4620B515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BD28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AT (cm</w:t>
            </w:r>
            <w:r w:rsidRPr="00145F7D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48CE8" w14:textId="695766BC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8 (99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8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E9744" w14:textId="13418E74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1 (93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DF6A1" w14:textId="4D6DA761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1 (86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97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B39A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80</w:t>
            </w:r>
          </w:p>
        </w:tc>
      </w:tr>
      <w:tr w:rsidR="00BC3085" w14:paraId="375162F3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BD8B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Abd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SAT (cm</w:t>
            </w:r>
            <w:r w:rsidRPr="00145F7D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77250" w14:textId="5CD7E528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8 (27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9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9216F" w14:textId="06496104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6 (177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465E9" w14:textId="1C8CBACC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5 (19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81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6532A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4</w:t>
            </w:r>
          </w:p>
        </w:tc>
      </w:tr>
      <w:tr w:rsidR="00BC3085" w14:paraId="27941FB0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E54F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2EA27" w14:textId="481B8D9A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8 (1.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.7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DCDEF" w14:textId="7254D361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2 (1.64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9215BA" w14:textId="64141ACB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1 (1.13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.78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85A7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1</w:t>
            </w:r>
          </w:p>
        </w:tc>
      </w:tr>
      <w:tr w:rsidR="00BC3085" w14:paraId="2FF1FC39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7834" w14:textId="77777777" w:rsidR="00085F5D" w:rsidRDefault="00085F5D" w:rsidP="000F095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Liver-re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57DA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734D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E6F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1568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2BA26D98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D57F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C4B37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 (15, 2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E7457" w14:textId="3B3E372F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 (17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21501" w14:textId="5DE6F5A1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 (23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1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CBAA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C3085" w14:paraId="4DCFDC44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2588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3868F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 (14, 2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DDF9B" w14:textId="272D0C9B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 (13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83E56" w14:textId="02BB05C4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 (16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4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C3AF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</w:tr>
      <w:tr w:rsidR="00BC3085" w14:paraId="03983570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0D2C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01D1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8 (235, 30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9A9FF" w14:textId="287B74B8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3 (202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B418E" w14:textId="5BD8D54B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4 (160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56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E949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</w:tr>
      <w:tr w:rsidR="00BC3085" w14:paraId="4989B2AC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CF3B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IB-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304F1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 (0.59, 0.9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16ACA" w14:textId="4BD9B0AE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3 (0.79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AAE09" w14:textId="776FAEBE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 (1.17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.02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3636B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C3085" w14:paraId="01801A8D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502B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esence of cirrhos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859B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7728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 (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0F709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 (22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2003F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BC3085" w14:paraId="2DD6E855" w14:textId="77777777" w:rsidTr="00BC3085">
        <w:trPr>
          <w:trHeight w:val="32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4666" w14:textId="20AD2DC8" w:rsidR="00085F5D" w:rsidRDefault="00085F5D" w:rsidP="000F095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HIV-related factors*</w:t>
            </w:r>
            <w:r w:rsidR="00A32433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933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09A5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706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C2C93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C3085" w14:paraId="3AC61A4F" w14:textId="77777777" w:rsidTr="00BC3085">
        <w:trPr>
          <w:trHeight w:val="288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D20F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V RNA (copies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6405E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 (20, 9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05BD2" w14:textId="58969F0A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 (20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F62ED" w14:textId="7089267E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 (34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900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2FD8F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2</w:t>
            </w:r>
          </w:p>
        </w:tc>
      </w:tr>
      <w:tr w:rsidR="00BC3085" w14:paraId="0572BDA4" w14:textId="77777777" w:rsidTr="00BC3085">
        <w:trPr>
          <w:trHeight w:val="297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2DDA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V RNA undetectab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E646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 (6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A02B8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 (4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06EB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 (42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1101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</w:tr>
      <w:tr w:rsidR="00BC3085" w14:paraId="2F54D301" w14:textId="77777777" w:rsidTr="00BC3085">
        <w:trPr>
          <w:trHeight w:val="270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DF1F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D4 (/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micro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977FB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0 (567, 78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CE294" w14:textId="128F978D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4 (331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D0E21" w14:textId="034B9D0B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7 (212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38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3AA9A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BC3085" w14:paraId="59D78E60" w14:textId="77777777" w:rsidTr="00BC3085">
        <w:trPr>
          <w:trHeight w:val="297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86FB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D4 nadi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A3F2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5 (234, 92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65BB8" w14:textId="06D44F98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1 (114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9686D" w14:textId="19FE2E39" w:rsidR="00085F5D" w:rsidRDefault="00085F5D" w:rsidP="00BC308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5 (104</w:t>
            </w:r>
            <w:r w:rsidR="00BC3085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88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7FB7B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C3085" w14:paraId="07518372" w14:textId="77777777" w:rsidTr="00BC3085">
        <w:trPr>
          <w:trHeight w:val="297"/>
        </w:trPr>
        <w:tc>
          <w:tcPr>
            <w:tcW w:w="2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D9E8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% currently on HAA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D7BB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 (9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620CF10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 (8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464A4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 (74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A85BA86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BC3085" w14:paraId="1C76EB43" w14:textId="77777777" w:rsidTr="00BC3085">
        <w:trPr>
          <w:trHeight w:val="297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C5AF1" w14:textId="77777777" w:rsidR="00085F5D" w:rsidRDefault="00085F5D" w:rsidP="000F095F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story of clinical AID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A9C80A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 (3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6BDE1B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 (4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348DAC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 (58%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2BCD7D" w14:textId="77777777" w:rsidR="00085F5D" w:rsidRDefault="00085F5D" w:rsidP="000F09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</w:tbl>
    <w:p w14:paraId="192C1B52" w14:textId="77777777" w:rsidR="00085F5D" w:rsidRDefault="00085F5D" w:rsidP="000F095F">
      <w:pPr>
        <w:spacing w:line="480" w:lineRule="auto"/>
      </w:pPr>
    </w:p>
    <w:p w14:paraId="4C20D22F" w14:textId="77777777" w:rsidR="00085F5D" w:rsidRDefault="00085F5D" w:rsidP="008141AC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Abbreviations: AA=African American, AIDS=acquired immunodeficiency syndrome, APRI=AST to platelet ratio index, AST=aspartate aminotransferase, ALT=alanine aminotransferase, FIB-4=fibrosis-4 score, HAART=highly active antiretroviral therapy, HCV=hepatitis C virus, HIV=human immunodeficiency virus, </w:t>
      </w:r>
      <w:r w:rsidRPr="00B623A6">
        <w:rPr>
          <w:color w:val="000000" w:themeColor="text1"/>
          <w:sz w:val="22"/>
          <w:szCs w:val="22"/>
        </w:rPr>
        <w:t>HOMA-IR=</w:t>
      </w:r>
      <w:r w:rsidRPr="00B623A6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Homeostatic Model Assessment of Insulin Resistance</w:t>
      </w:r>
      <w:r w:rsidRPr="00B623A6">
        <w:rPr>
          <w:color w:val="000000" w:themeColor="text1"/>
          <w:sz w:val="22"/>
          <w:szCs w:val="22"/>
        </w:rPr>
        <w:t>, IDU</w:t>
      </w:r>
      <w:r>
        <w:rPr>
          <w:color w:val="000000" w:themeColor="text1"/>
          <w:sz w:val="22"/>
          <w:szCs w:val="22"/>
        </w:rPr>
        <w:t>=injection drug use</w:t>
      </w:r>
      <w:r>
        <w:rPr>
          <w:sz w:val="22"/>
          <w:szCs w:val="22"/>
        </w:rPr>
        <w:t>, IQR=interquartile range, KTR=</w:t>
      </w:r>
      <w:proofErr w:type="spellStart"/>
      <w:r>
        <w:rPr>
          <w:sz w:val="22"/>
          <w:szCs w:val="22"/>
        </w:rPr>
        <w:t>kynurenine:tryptophan</w:t>
      </w:r>
      <w:proofErr w:type="spellEnd"/>
      <w:r>
        <w:rPr>
          <w:sz w:val="22"/>
          <w:szCs w:val="22"/>
        </w:rPr>
        <w:t xml:space="preserve"> ratio, LFF=liver fat fraction, RNA=ribonucleic acid, SAT=subcutaneous adipose tissue, U/L=units per liter,</w:t>
      </w:r>
      <w:r w:rsidRPr="00B623A6">
        <w:rPr>
          <w:sz w:val="22"/>
          <w:szCs w:val="22"/>
        </w:rPr>
        <w:t xml:space="preserve"> </w:t>
      </w:r>
      <w:r>
        <w:rPr>
          <w:sz w:val="22"/>
          <w:szCs w:val="22"/>
        </w:rPr>
        <w:t>VAT=visceral adipose tissue</w:t>
      </w:r>
    </w:p>
    <w:p w14:paraId="3E2BAF7D" w14:textId="77777777" w:rsidR="008141AC" w:rsidRPr="00A32433" w:rsidRDefault="008141AC" w:rsidP="008141AC">
      <w:pPr>
        <w:spacing w:line="480" w:lineRule="auto"/>
        <w:rPr>
          <w:rFonts w:eastAsia="Times New Roman"/>
          <w:sz w:val="22"/>
          <w:szCs w:val="22"/>
        </w:rPr>
      </w:pPr>
    </w:p>
    <w:p w14:paraId="222C3429" w14:textId="6F9A5CB7" w:rsidR="00085F5D" w:rsidRPr="00AA5504" w:rsidRDefault="00A32433" w:rsidP="008141AC">
      <w:pPr>
        <w:shd w:val="clear" w:color="auto" w:fill="FFFFFF"/>
        <w:spacing w:line="480" w:lineRule="auto"/>
        <w:textAlignment w:val="baseline"/>
        <w:rPr>
          <w:rFonts w:eastAsia="Times New Roman"/>
          <w:color w:val="000000" w:themeColor="text1"/>
          <w:sz w:val="22"/>
          <w:szCs w:val="22"/>
        </w:rPr>
      </w:pPr>
      <w:r w:rsidRPr="00AA550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lastRenderedPageBreak/>
        <w:t xml:space="preserve">* </w:t>
      </w:r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Each KTR </w:t>
      </w:r>
      <w:proofErr w:type="spellStart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tertile</w:t>
      </w:r>
      <w:proofErr w:type="spellEnd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 contains one-third of the study population.  Specifically, </w:t>
      </w:r>
      <w:proofErr w:type="spellStart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tertile</w:t>
      </w:r>
      <w:proofErr w:type="spellEnd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 1 represents the lowest third (KTR&lt;</w:t>
      </w:r>
      <w:r w:rsidR="00F97137"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0.0329</w:t>
      </w:r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), </w:t>
      </w:r>
      <w:proofErr w:type="spellStart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tertile</w:t>
      </w:r>
      <w:proofErr w:type="spellEnd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 2 represents the middle third (KTR </w:t>
      </w:r>
      <w:r w:rsidR="00F97137"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0.0329-0.0457)</w:t>
      </w:r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, and </w:t>
      </w:r>
      <w:proofErr w:type="spellStart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tertile</w:t>
      </w:r>
      <w:proofErr w:type="spellEnd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 3 represents the highest third (KTR &gt; </w:t>
      </w:r>
      <w:r w:rsidR="00F97137"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0.0457</w:t>
      </w:r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). P-values were calculated using T-test or </w:t>
      </w:r>
      <w:proofErr w:type="spellStart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>Kruskal</w:t>
      </w:r>
      <w:proofErr w:type="spellEnd"/>
      <w:r w:rsidRPr="00AA5504">
        <w:rPr>
          <w:rFonts w:eastAsia="Times New Roman"/>
          <w:color w:val="000000" w:themeColor="text1"/>
          <w:sz w:val="22"/>
          <w:szCs w:val="22"/>
          <w:bdr w:val="none" w:sz="0" w:space="0" w:color="auto" w:frame="1"/>
        </w:rPr>
        <w:t xml:space="preserve"> Wallis test for continuous and chi-squared test or Fisher’s exact test for categorical variables.</w:t>
      </w:r>
    </w:p>
    <w:p w14:paraId="47A88B5C" w14:textId="77777777" w:rsidR="008141AC" w:rsidRPr="008141AC" w:rsidRDefault="008141AC" w:rsidP="008141AC">
      <w:pPr>
        <w:shd w:val="clear" w:color="auto" w:fill="FFFFFF"/>
        <w:spacing w:line="480" w:lineRule="auto"/>
        <w:textAlignment w:val="baseline"/>
        <w:rPr>
          <w:rFonts w:eastAsia="Times New Roman"/>
          <w:color w:val="FF0000"/>
          <w:sz w:val="22"/>
          <w:szCs w:val="22"/>
          <w:u w:val="single"/>
        </w:rPr>
      </w:pPr>
    </w:p>
    <w:p w14:paraId="4A8CD176" w14:textId="5C7101A2" w:rsidR="000D7463" w:rsidRPr="00A32433" w:rsidRDefault="00085F5D" w:rsidP="004E2625">
      <w:pPr>
        <w:spacing w:line="480" w:lineRule="auto"/>
        <w:rPr>
          <w:sz w:val="22"/>
          <w:szCs w:val="22"/>
        </w:rPr>
      </w:pPr>
      <w:r w:rsidRPr="00A32433">
        <w:rPr>
          <w:sz w:val="22"/>
          <w:szCs w:val="22"/>
        </w:rPr>
        <w:t>*</w:t>
      </w:r>
      <w:r w:rsidR="00A32433" w:rsidRPr="00A32433">
        <w:rPr>
          <w:sz w:val="22"/>
          <w:szCs w:val="22"/>
        </w:rPr>
        <w:t>*</w:t>
      </w:r>
      <w:r w:rsidRPr="00A32433">
        <w:rPr>
          <w:sz w:val="22"/>
          <w:szCs w:val="22"/>
        </w:rPr>
        <w:t>Analysis restricted to HIV-positive persons only for all HIV-related factors except CD4 nadir</w:t>
      </w:r>
    </w:p>
    <w:sectPr w:rsidR="000D7463" w:rsidRPr="00A32433" w:rsidSect="004D7C8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9A6C4" w14:textId="77777777" w:rsidR="00A62BED" w:rsidRDefault="00A62BED">
      <w:r>
        <w:separator/>
      </w:r>
    </w:p>
  </w:endnote>
  <w:endnote w:type="continuationSeparator" w:id="0">
    <w:p w14:paraId="50539670" w14:textId="77777777" w:rsidR="00A62BED" w:rsidRDefault="00A62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0A4AA" w14:textId="77777777" w:rsidR="00A62BED" w:rsidRDefault="00A62BED">
      <w:r>
        <w:separator/>
      </w:r>
    </w:p>
  </w:footnote>
  <w:footnote w:type="continuationSeparator" w:id="0">
    <w:p w14:paraId="1A8181DA" w14:textId="77777777" w:rsidR="00A62BED" w:rsidRDefault="00A62BE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056D6" w14:textId="77777777" w:rsidR="00B72076" w:rsidRDefault="00A62BED">
    <w:pPr>
      <w:pStyle w:val="Header"/>
    </w:pPr>
  </w:p>
  <w:p w14:paraId="3D501E91" w14:textId="77777777" w:rsidR="00B72076" w:rsidRDefault="00A62BE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F5D"/>
    <w:rsid w:val="00085F5D"/>
    <w:rsid w:val="000D7463"/>
    <w:rsid w:val="000F095F"/>
    <w:rsid w:val="00134036"/>
    <w:rsid w:val="0013736E"/>
    <w:rsid w:val="002B6E2B"/>
    <w:rsid w:val="00431390"/>
    <w:rsid w:val="004D7C84"/>
    <w:rsid w:val="004E2625"/>
    <w:rsid w:val="004E6B7D"/>
    <w:rsid w:val="00502CB2"/>
    <w:rsid w:val="006D104C"/>
    <w:rsid w:val="006D6F54"/>
    <w:rsid w:val="008141AC"/>
    <w:rsid w:val="00A32433"/>
    <w:rsid w:val="00A57DD5"/>
    <w:rsid w:val="00A62BED"/>
    <w:rsid w:val="00AA5504"/>
    <w:rsid w:val="00B26B6F"/>
    <w:rsid w:val="00BA798D"/>
    <w:rsid w:val="00BC2A4F"/>
    <w:rsid w:val="00BC3085"/>
    <w:rsid w:val="00BE7179"/>
    <w:rsid w:val="00C02864"/>
    <w:rsid w:val="00C52CDB"/>
    <w:rsid w:val="00C84BA8"/>
    <w:rsid w:val="00E13C93"/>
    <w:rsid w:val="00E353AE"/>
    <w:rsid w:val="00E47E50"/>
    <w:rsid w:val="00F56F57"/>
    <w:rsid w:val="00F614DB"/>
    <w:rsid w:val="00F80B39"/>
    <w:rsid w:val="00F9513C"/>
    <w:rsid w:val="00F9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589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5F5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F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F5D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A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4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C2A4F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324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24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43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4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C93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C9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0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Kardashian</dc:creator>
  <cp:keywords/>
  <dc:description/>
  <cp:lastModifiedBy>Kardashian, Ani A. MD</cp:lastModifiedBy>
  <cp:revision>3</cp:revision>
  <dcterms:created xsi:type="dcterms:W3CDTF">2019-05-15T07:19:00Z</dcterms:created>
  <dcterms:modified xsi:type="dcterms:W3CDTF">2019-05-15T07:20:00Z</dcterms:modified>
</cp:coreProperties>
</file>